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28EEB" w14:textId="4735A3DD" w:rsidR="0051048F" w:rsidRDefault="0051048F" w:rsidP="0051048F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1</w:t>
      </w:r>
    </w:p>
    <w:p w14:paraId="5F8C3D8B" w14:textId="77777777" w:rsidR="0051048F" w:rsidRPr="0051048F" w:rsidRDefault="0051048F" w:rsidP="0051048F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5C1A35" w:rsidRPr="007F7E77" w14:paraId="038F0C05" w14:textId="77777777" w:rsidTr="003B731B">
        <w:tc>
          <w:tcPr>
            <w:tcW w:w="8522" w:type="dxa"/>
          </w:tcPr>
          <w:p w14:paraId="3283C0FA" w14:textId="0F9D4940" w:rsidR="005C1A35" w:rsidRPr="007F7E77" w:rsidRDefault="005C1A35" w:rsidP="005C1A35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F7E77">
              <w:rPr>
                <w:rFonts w:ascii="Times New Roman" w:hAnsi="Times New Roman" w:cs="Times New Roman"/>
                <w:sz w:val="20"/>
              </w:rPr>
              <w:t xml:space="preserve">   Primer name                      Forward                                                    Reverse</w:t>
            </w:r>
          </w:p>
        </w:tc>
      </w:tr>
      <w:tr w:rsidR="005C1A35" w:rsidRPr="007F7E77" w14:paraId="467EC158" w14:textId="77777777" w:rsidTr="003B731B">
        <w:tc>
          <w:tcPr>
            <w:tcW w:w="8522" w:type="dxa"/>
          </w:tcPr>
          <w:p w14:paraId="21CCBD16" w14:textId="1830F4CC" w:rsidR="005C1A35" w:rsidRPr="007F7E77" w:rsidRDefault="005C1A35" w:rsidP="003B731B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</w:rPr>
            </w:pPr>
            <w:r w:rsidRPr="007F7E77">
              <w:rPr>
                <w:rFonts w:ascii="Times New Roman" w:hAnsi="Times New Roman" w:cs="Times New Roman"/>
                <w:sz w:val="20"/>
              </w:rPr>
              <w:t>CXCL1            ACCCAAACCGAAGTCATAGC      GGGACACCCTTTAGCATCTT</w:t>
            </w:r>
          </w:p>
        </w:tc>
      </w:tr>
      <w:tr w:rsidR="005C1A35" w:rsidRPr="007F7E77" w14:paraId="3E80BECB" w14:textId="77777777" w:rsidTr="003B731B">
        <w:tc>
          <w:tcPr>
            <w:tcW w:w="8522" w:type="dxa"/>
          </w:tcPr>
          <w:p w14:paraId="07CC2A55" w14:textId="18EB8048" w:rsidR="005C1A35" w:rsidRPr="007F7E77" w:rsidRDefault="005C1A35" w:rsidP="003B731B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</w:rPr>
            </w:pPr>
            <w:r w:rsidRPr="007F7E77">
              <w:rPr>
                <w:rFonts w:ascii="Times New Roman" w:hAnsi="Times New Roman" w:cs="Times New Roman"/>
                <w:sz w:val="20"/>
              </w:rPr>
              <w:t>GAPDH           GCAAGTTCAACGGCACAG           GCCAGTAGACTCCACGACAT</w:t>
            </w:r>
          </w:p>
        </w:tc>
      </w:tr>
    </w:tbl>
    <w:p w14:paraId="6C244943" w14:textId="09369A41" w:rsidR="008266D7" w:rsidRPr="007F7E77" w:rsidRDefault="008266D7" w:rsidP="0051048F">
      <w:pPr>
        <w:ind w:firstLine="420"/>
        <w:rPr>
          <w:rFonts w:ascii="Times New Roman" w:hAnsi="Times New Roman" w:cs="Times New Roman"/>
          <w:sz w:val="20"/>
          <w:szCs w:val="20"/>
        </w:rPr>
      </w:pPr>
    </w:p>
    <w:sectPr w:rsidR="008266D7" w:rsidRPr="007F7E77" w:rsidSect="000A00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A35"/>
    <w:rsid w:val="00001FA2"/>
    <w:rsid w:val="00023960"/>
    <w:rsid w:val="000318D0"/>
    <w:rsid w:val="000331E7"/>
    <w:rsid w:val="00046F53"/>
    <w:rsid w:val="0005077C"/>
    <w:rsid w:val="00072F3F"/>
    <w:rsid w:val="00073ED3"/>
    <w:rsid w:val="00082649"/>
    <w:rsid w:val="00097974"/>
    <w:rsid w:val="00097C49"/>
    <w:rsid w:val="000A00AC"/>
    <w:rsid w:val="000A188C"/>
    <w:rsid w:val="000A7EB5"/>
    <w:rsid w:val="000C3421"/>
    <w:rsid w:val="000E6EE3"/>
    <w:rsid w:val="00107BA2"/>
    <w:rsid w:val="0012391A"/>
    <w:rsid w:val="0014498D"/>
    <w:rsid w:val="001568B6"/>
    <w:rsid w:val="00182CBF"/>
    <w:rsid w:val="001904AC"/>
    <w:rsid w:val="001A07CF"/>
    <w:rsid w:val="001B0287"/>
    <w:rsid w:val="001B5EC1"/>
    <w:rsid w:val="001C03BB"/>
    <w:rsid w:val="001C62F4"/>
    <w:rsid w:val="001D427C"/>
    <w:rsid w:val="001E34E1"/>
    <w:rsid w:val="001E3704"/>
    <w:rsid w:val="001F48FD"/>
    <w:rsid w:val="00236859"/>
    <w:rsid w:val="00243B25"/>
    <w:rsid w:val="00251396"/>
    <w:rsid w:val="00257317"/>
    <w:rsid w:val="00262A07"/>
    <w:rsid w:val="00267A13"/>
    <w:rsid w:val="00274232"/>
    <w:rsid w:val="00290C3C"/>
    <w:rsid w:val="00292D96"/>
    <w:rsid w:val="002935B3"/>
    <w:rsid w:val="002B7A88"/>
    <w:rsid w:val="002C3DB7"/>
    <w:rsid w:val="002C727C"/>
    <w:rsid w:val="002D0FC9"/>
    <w:rsid w:val="002F2585"/>
    <w:rsid w:val="003030B7"/>
    <w:rsid w:val="003102D3"/>
    <w:rsid w:val="0031418D"/>
    <w:rsid w:val="003157B6"/>
    <w:rsid w:val="003206D1"/>
    <w:rsid w:val="0033365A"/>
    <w:rsid w:val="00340913"/>
    <w:rsid w:val="00365976"/>
    <w:rsid w:val="0039159F"/>
    <w:rsid w:val="003A0DE2"/>
    <w:rsid w:val="003A410F"/>
    <w:rsid w:val="003C7913"/>
    <w:rsid w:val="003D5B90"/>
    <w:rsid w:val="003E2D4C"/>
    <w:rsid w:val="00407464"/>
    <w:rsid w:val="004166F4"/>
    <w:rsid w:val="004453B2"/>
    <w:rsid w:val="00460F83"/>
    <w:rsid w:val="004653FA"/>
    <w:rsid w:val="00466FC5"/>
    <w:rsid w:val="004674BA"/>
    <w:rsid w:val="00482D2C"/>
    <w:rsid w:val="00484718"/>
    <w:rsid w:val="00486E16"/>
    <w:rsid w:val="0048758C"/>
    <w:rsid w:val="00490990"/>
    <w:rsid w:val="004A0D16"/>
    <w:rsid w:val="004B46F1"/>
    <w:rsid w:val="004B5F79"/>
    <w:rsid w:val="004E53D6"/>
    <w:rsid w:val="004F4A17"/>
    <w:rsid w:val="0051048F"/>
    <w:rsid w:val="00515C37"/>
    <w:rsid w:val="0055263A"/>
    <w:rsid w:val="005750B5"/>
    <w:rsid w:val="00577F07"/>
    <w:rsid w:val="00597680"/>
    <w:rsid w:val="005A4DE9"/>
    <w:rsid w:val="005C1A35"/>
    <w:rsid w:val="005C28D8"/>
    <w:rsid w:val="005F1283"/>
    <w:rsid w:val="00617993"/>
    <w:rsid w:val="0062190B"/>
    <w:rsid w:val="0064594E"/>
    <w:rsid w:val="00656D93"/>
    <w:rsid w:val="00665EC3"/>
    <w:rsid w:val="00691CAE"/>
    <w:rsid w:val="006A5562"/>
    <w:rsid w:val="006B50C6"/>
    <w:rsid w:val="006C0130"/>
    <w:rsid w:val="006D71AE"/>
    <w:rsid w:val="006F3C2E"/>
    <w:rsid w:val="00700B66"/>
    <w:rsid w:val="007068E3"/>
    <w:rsid w:val="0072396F"/>
    <w:rsid w:val="007321A3"/>
    <w:rsid w:val="007A03A2"/>
    <w:rsid w:val="007C7D7A"/>
    <w:rsid w:val="007F1F81"/>
    <w:rsid w:val="007F7E77"/>
    <w:rsid w:val="008102F1"/>
    <w:rsid w:val="008266D7"/>
    <w:rsid w:val="008309B8"/>
    <w:rsid w:val="00832028"/>
    <w:rsid w:val="0084766A"/>
    <w:rsid w:val="00856AF4"/>
    <w:rsid w:val="008640FC"/>
    <w:rsid w:val="0088524B"/>
    <w:rsid w:val="008A24D7"/>
    <w:rsid w:val="008A6AB8"/>
    <w:rsid w:val="008B7654"/>
    <w:rsid w:val="008E64D2"/>
    <w:rsid w:val="008E68BC"/>
    <w:rsid w:val="008E6A4F"/>
    <w:rsid w:val="009079AE"/>
    <w:rsid w:val="00910944"/>
    <w:rsid w:val="00935FF1"/>
    <w:rsid w:val="0093622E"/>
    <w:rsid w:val="00936A42"/>
    <w:rsid w:val="00936DB4"/>
    <w:rsid w:val="0095267B"/>
    <w:rsid w:val="009657F0"/>
    <w:rsid w:val="009B577A"/>
    <w:rsid w:val="009C3CCD"/>
    <w:rsid w:val="009D0B88"/>
    <w:rsid w:val="009D10C8"/>
    <w:rsid w:val="00A03E32"/>
    <w:rsid w:val="00A057EC"/>
    <w:rsid w:val="00A16BAA"/>
    <w:rsid w:val="00A528B5"/>
    <w:rsid w:val="00A678C8"/>
    <w:rsid w:val="00A91068"/>
    <w:rsid w:val="00AA64E9"/>
    <w:rsid w:val="00AB6C5B"/>
    <w:rsid w:val="00AE181A"/>
    <w:rsid w:val="00AF4B0B"/>
    <w:rsid w:val="00AF6352"/>
    <w:rsid w:val="00B01325"/>
    <w:rsid w:val="00B04A72"/>
    <w:rsid w:val="00B07DE0"/>
    <w:rsid w:val="00B20F88"/>
    <w:rsid w:val="00B24C42"/>
    <w:rsid w:val="00B713CD"/>
    <w:rsid w:val="00B81CF7"/>
    <w:rsid w:val="00B90FB4"/>
    <w:rsid w:val="00BA6570"/>
    <w:rsid w:val="00BB11EB"/>
    <w:rsid w:val="00BB4102"/>
    <w:rsid w:val="00BD0CF9"/>
    <w:rsid w:val="00BD7009"/>
    <w:rsid w:val="00BF0198"/>
    <w:rsid w:val="00C41206"/>
    <w:rsid w:val="00C76061"/>
    <w:rsid w:val="00C93A7B"/>
    <w:rsid w:val="00CA1A34"/>
    <w:rsid w:val="00CA37A9"/>
    <w:rsid w:val="00CC0803"/>
    <w:rsid w:val="00CD2F82"/>
    <w:rsid w:val="00CF05FB"/>
    <w:rsid w:val="00CF6555"/>
    <w:rsid w:val="00D14745"/>
    <w:rsid w:val="00D40696"/>
    <w:rsid w:val="00D74B14"/>
    <w:rsid w:val="00D80A2A"/>
    <w:rsid w:val="00D9031B"/>
    <w:rsid w:val="00DD18BB"/>
    <w:rsid w:val="00DF7A7E"/>
    <w:rsid w:val="00E00D36"/>
    <w:rsid w:val="00E01192"/>
    <w:rsid w:val="00E1695D"/>
    <w:rsid w:val="00E33EFB"/>
    <w:rsid w:val="00E35967"/>
    <w:rsid w:val="00E45498"/>
    <w:rsid w:val="00E56C17"/>
    <w:rsid w:val="00E73063"/>
    <w:rsid w:val="00E75046"/>
    <w:rsid w:val="00E83C4A"/>
    <w:rsid w:val="00E85100"/>
    <w:rsid w:val="00F34DEE"/>
    <w:rsid w:val="00F52B1C"/>
    <w:rsid w:val="00F556C2"/>
    <w:rsid w:val="00F65449"/>
    <w:rsid w:val="00F7014B"/>
    <w:rsid w:val="00F756C8"/>
    <w:rsid w:val="00FA1EAB"/>
    <w:rsid w:val="00FA6FE9"/>
    <w:rsid w:val="00FC1B10"/>
    <w:rsid w:val="00FC1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867FF"/>
  <w15:chartTrackingRefBased/>
  <w15:docId w15:val="{9EFF263C-B570-B94E-9E3F-CE26317AA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5C1A35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A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A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A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A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A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A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A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A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A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A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A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A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A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A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A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A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A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A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A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A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A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A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A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A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A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A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A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A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A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5C1A35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5-06-08T08:16:00Z</dcterms:created>
  <dcterms:modified xsi:type="dcterms:W3CDTF">2025-06-08T10:00:00Z</dcterms:modified>
</cp:coreProperties>
</file>